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E30" w:rsidRPr="00D60E30" w:rsidRDefault="00D60E30" w:rsidP="00D60E30">
      <w:pPr>
        <w:spacing w:line="480" w:lineRule="auto"/>
        <w:ind w:left="2552" w:hanging="2552"/>
        <w:jc w:val="both"/>
        <w:rPr>
          <w:rFonts w:ascii="Times New Roman" w:hAnsi="Times New Roman" w:cs="Times New Roman"/>
          <w:sz w:val="24"/>
          <w:szCs w:val="24"/>
        </w:rPr>
      </w:pPr>
      <w:r w:rsidRPr="00D60E30">
        <w:rPr>
          <w:rFonts w:ascii="Times New Roman" w:hAnsi="Times New Roman" w:cs="Times New Roman"/>
          <w:sz w:val="24"/>
          <w:szCs w:val="24"/>
        </w:rPr>
        <w:t>Supplementary Table 5:  Genes suggested as most suitable to use as reference genes by three different algorithms.</w:t>
      </w:r>
    </w:p>
    <w:tbl>
      <w:tblPr>
        <w:tblW w:w="109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984"/>
        <w:gridCol w:w="1276"/>
        <w:gridCol w:w="1134"/>
        <w:gridCol w:w="992"/>
        <w:gridCol w:w="1134"/>
        <w:gridCol w:w="1134"/>
        <w:gridCol w:w="1134"/>
      </w:tblGrid>
      <w:tr w:rsidR="008C216B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ftware Ra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8C216B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tic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280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C216B" w:rsidRPr="00D60E30" w:rsidTr="009919B5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Pr="00D60E30" w:rsidRDefault="008C216B" w:rsidP="00E07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</w:t>
            </w:r>
            <w:r w:rsidR="00E07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mann’s area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16B" w:rsidRDefault="008C216B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Keeper</w:t>
            </w:r>
            <w:proofErr w:type="spellEnd"/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D60E30" w:rsidRPr="00D60E30" w:rsidRDefault="00D60E30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ability Facto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9919B5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9919B5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9919B5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9919B5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9919B5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6B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011</w:t>
            </w:r>
          </w:p>
        </w:tc>
      </w:tr>
      <w:tr w:rsidR="00F54DFE" w:rsidRPr="00D60E30" w:rsidTr="009919B5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0E30" w:rsidRP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D43EF">
              <w:rPr>
                <w:rFonts w:ascii="Times New Roman" w:hAnsi="Times New Roman" w:cs="Times New Roman"/>
                <w:sz w:val="24"/>
                <w:szCs w:val="24"/>
              </w:rPr>
              <w:t>NormFinder</w:t>
            </w:r>
            <w:proofErr w:type="spellEnd"/>
            <w:r w:rsidRPr="00685DB8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D60E30"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ability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140</w:t>
            </w:r>
          </w:p>
        </w:tc>
      </w:tr>
      <w:tr w:rsidR="00F54DFE" w:rsidRPr="00D60E30" w:rsidTr="0040143D"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D43EF">
              <w:rPr>
                <w:rFonts w:ascii="Times New Roman" w:hAnsi="Times New Roman" w:cs="Times New Roman"/>
                <w:sz w:val="24"/>
                <w:szCs w:val="24"/>
              </w:rPr>
              <w:t>geNorm</w:t>
            </w:r>
            <w:proofErr w:type="spellEnd"/>
            <w:r w:rsidRPr="00685DB8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FD43EF" w:rsidRDefault="00FD43EF" w:rsidP="00D60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D60E30" w:rsidRPr="00D60E30" w:rsidRDefault="00D60E30" w:rsidP="00D60E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 /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  <w:proofErr w:type="spellEnd"/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06</w:t>
            </w:r>
          </w:p>
        </w:tc>
        <w:bookmarkStart w:id="0" w:name="_GoBack"/>
        <w:bookmarkEnd w:id="0"/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odmann's area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0E30" w:rsidRDefault="00F54DFE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Keeper</w:t>
            </w:r>
            <w:proofErr w:type="spellEnd"/>
          </w:p>
          <w:p w:rsidR="00F54DFE" w:rsidRPr="00D60E30" w:rsidRDefault="00D60E30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ability Factor</w:t>
            </w:r>
            <w:r w:rsidR="00F54DFE"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050</w:t>
            </w: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0E30" w:rsidRP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C6E">
              <w:rPr>
                <w:rFonts w:ascii="Times New Roman" w:hAnsi="Times New Roman" w:cs="Times New Roman"/>
                <w:sz w:val="24"/>
                <w:szCs w:val="24"/>
              </w:rPr>
              <w:t>NormFinder</w:t>
            </w:r>
            <w:proofErr w:type="spellEnd"/>
            <w:r w:rsidRPr="00685DB8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D60E30"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ability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79</w:t>
            </w:r>
          </w:p>
        </w:tc>
      </w:tr>
      <w:tr w:rsidR="00F54DFE" w:rsidRPr="00D60E30" w:rsidTr="0040143D"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C6E">
              <w:rPr>
                <w:rFonts w:ascii="Times New Roman" w:hAnsi="Times New Roman" w:cs="Times New Roman"/>
                <w:sz w:val="24"/>
                <w:szCs w:val="24"/>
              </w:rPr>
              <w:t>geNorm</w:t>
            </w:r>
            <w:proofErr w:type="spellEnd"/>
            <w:r w:rsidRPr="00D60E30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FD43EF" w:rsidRDefault="00FD43EF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D60E30" w:rsidRPr="00D60E30" w:rsidRDefault="00D60E30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 / 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586</w:t>
            </w: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odmann's area 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0E30" w:rsidRDefault="00F54DFE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Keeper</w:t>
            </w:r>
            <w:proofErr w:type="spellEnd"/>
          </w:p>
          <w:p w:rsidR="00F54DFE" w:rsidRPr="00D60E30" w:rsidRDefault="00D60E30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ability Factor</w:t>
            </w:r>
            <w:r w:rsidR="00F54DFE" w:rsidRPr="00D60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</w:t>
            </w:r>
            <w:r w:rsidR="00D567BB"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022</w:t>
            </w: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0E30" w:rsidRP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C6E">
              <w:rPr>
                <w:rFonts w:ascii="Times New Roman" w:hAnsi="Times New Roman" w:cs="Times New Roman"/>
                <w:sz w:val="24"/>
                <w:szCs w:val="24"/>
              </w:rPr>
              <w:t>NormFinder</w:t>
            </w:r>
            <w:proofErr w:type="spellEnd"/>
            <w:r w:rsidRPr="00685DB8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D60E30"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ability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40</w:t>
            </w:r>
          </w:p>
        </w:tc>
      </w:tr>
      <w:tr w:rsidR="00F54DFE" w:rsidRPr="00D60E30" w:rsidTr="0040143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60E30" w:rsidRDefault="00F54DFE" w:rsidP="00280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0E30" w:rsidRDefault="00685DB8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15C6E">
              <w:rPr>
                <w:rFonts w:ascii="Times New Roman" w:hAnsi="Times New Roman" w:cs="Times New Roman"/>
                <w:sz w:val="24"/>
                <w:szCs w:val="24"/>
              </w:rPr>
              <w:t>geNorm</w:t>
            </w:r>
            <w:proofErr w:type="spellEnd"/>
            <w:r w:rsidRPr="00D60E30" w:rsidDel="00685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FD43EF" w:rsidRDefault="00FD43EF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D60E30" w:rsidRPr="00D60E30" w:rsidRDefault="00D60E30" w:rsidP="00280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60E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 / PPIA</w:t>
            </w: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NCA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OL9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4DFE" w:rsidRPr="00DA2C73" w:rsidRDefault="00EC0714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KP1</w:t>
            </w:r>
          </w:p>
          <w:p w:rsidR="00DA2C73" w:rsidRDefault="00DA2C73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  <w:p w:rsidR="00F54DFE" w:rsidRPr="00DA2C73" w:rsidRDefault="00F54DFE" w:rsidP="00DA2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A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18</w:t>
            </w:r>
          </w:p>
        </w:tc>
      </w:tr>
    </w:tbl>
    <w:p w:rsidR="003632C0" w:rsidRPr="00D60E30" w:rsidRDefault="003632C0" w:rsidP="002802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632C0" w:rsidRPr="00D60E30" w:rsidSect="008C21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620"/>
    <w:rsid w:val="00280203"/>
    <w:rsid w:val="003632C0"/>
    <w:rsid w:val="00685DB8"/>
    <w:rsid w:val="007707ED"/>
    <w:rsid w:val="008C216B"/>
    <w:rsid w:val="008E0311"/>
    <w:rsid w:val="009919B5"/>
    <w:rsid w:val="009C5620"/>
    <w:rsid w:val="00A61AEA"/>
    <w:rsid w:val="00B40446"/>
    <w:rsid w:val="00D567BB"/>
    <w:rsid w:val="00D60E30"/>
    <w:rsid w:val="00DA2C73"/>
    <w:rsid w:val="00E07B86"/>
    <w:rsid w:val="00EC0714"/>
    <w:rsid w:val="00F54DFE"/>
    <w:rsid w:val="00FD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D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D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89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ra Udawela</dc:creator>
  <cp:lastModifiedBy>Brian Dean</cp:lastModifiedBy>
  <cp:revision>2</cp:revision>
  <cp:lastPrinted>2016-04-04T07:18:00Z</cp:lastPrinted>
  <dcterms:created xsi:type="dcterms:W3CDTF">2016-04-11T03:01:00Z</dcterms:created>
  <dcterms:modified xsi:type="dcterms:W3CDTF">2016-04-11T03:01:00Z</dcterms:modified>
</cp:coreProperties>
</file>